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49A3F" w14:textId="77777777" w:rsidR="007C71BE" w:rsidRDefault="007C71BE"/>
    <w:tbl>
      <w:tblPr>
        <w:tblStyle w:val="TableGrid"/>
        <w:tblpPr w:leftFromText="180" w:rightFromText="180" w:vertAnchor="text" w:horzAnchor="margin" w:tblpY="276"/>
        <w:tblW w:w="912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42"/>
        <w:gridCol w:w="1582"/>
      </w:tblGrid>
      <w:tr w:rsidR="00AA3A58" w:rsidRPr="00205A6E" w14:paraId="555F56B8" w14:textId="77777777" w:rsidTr="00AA3A58">
        <w:trPr>
          <w:trHeight w:val="222"/>
        </w:trPr>
        <w:tc>
          <w:tcPr>
            <w:tcW w:w="9124" w:type="dxa"/>
            <w:gridSpan w:val="2"/>
            <w:tcBorders>
              <w:bottom w:val="single" w:sz="4" w:space="0" w:color="auto"/>
            </w:tcBorders>
          </w:tcPr>
          <w:p w14:paraId="4A9B3E9E" w14:textId="77777777" w:rsidR="00AA3A58" w:rsidRPr="00205A6E" w:rsidRDefault="00AA3A58" w:rsidP="00AA3A5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5A6E">
              <w:rPr>
                <w:rFonts w:cs="Times New Roman"/>
                <w:sz w:val="24"/>
                <w:szCs w:val="24"/>
                <w:lang w:val="en-US"/>
              </w:rPr>
              <w:t>Table S1. Gambling related harms</w:t>
            </w:r>
          </w:p>
          <w:p w14:paraId="40BE08AB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AA3A58" w:rsidRPr="00205A6E" w14:paraId="5C9D56FD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458EBF70" w14:textId="77777777" w:rsidR="00AA3A58" w:rsidRPr="00205A6E" w:rsidRDefault="00AA3A58" w:rsidP="00AA3A58">
            <w:pPr>
              <w:rPr>
                <w:rFonts w:eastAsia="time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Harm item - In the past 12 months, did any of these issues occur </w:t>
            </w:r>
            <w:proofErr w:type="gramStart"/>
            <w:r w:rsidRPr="00205A6E">
              <w:rPr>
                <w:rFonts w:eastAsia="time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as a result of</w:t>
            </w:r>
            <w:proofErr w:type="gramEnd"/>
            <w:r w:rsidRPr="00205A6E">
              <w:rPr>
                <w:rFonts w:eastAsia="time" w:cs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 your gambling?</w:t>
            </w:r>
          </w:p>
        </w:tc>
        <w:tc>
          <w:tcPr>
            <w:tcW w:w="1582" w:type="dxa"/>
            <w:tcBorders>
              <w:left w:val="nil"/>
            </w:tcBorders>
          </w:tcPr>
          <w:p w14:paraId="1053096D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Reported (%)</w:t>
            </w:r>
          </w:p>
        </w:tc>
      </w:tr>
      <w:tr w:rsidR="00AA3A58" w:rsidRPr="00205A6E" w14:paraId="5060E21A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1B1F1130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Reduction of your available spending money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11E319C9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4.7%</w:t>
            </w:r>
          </w:p>
        </w:tc>
      </w:tr>
      <w:tr w:rsidR="00AA3A58" w:rsidRPr="00205A6E" w14:paraId="71236A7B" w14:textId="77777777" w:rsidTr="00AA3A58">
        <w:trPr>
          <w:trHeight w:val="333"/>
        </w:trPr>
        <w:tc>
          <w:tcPr>
            <w:tcW w:w="7542" w:type="dxa"/>
            <w:tcBorders>
              <w:right w:val="nil"/>
            </w:tcBorders>
          </w:tcPr>
          <w:p w14:paraId="2FCECE1F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Less spending on recreational expenses such as eating out, going to movies or other entertainment </w:t>
            </w:r>
          </w:p>
        </w:tc>
        <w:tc>
          <w:tcPr>
            <w:tcW w:w="1582" w:type="dxa"/>
            <w:tcBorders>
              <w:left w:val="nil"/>
            </w:tcBorders>
          </w:tcPr>
          <w:p w14:paraId="2BC64A76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9.2%</w:t>
            </w:r>
          </w:p>
        </w:tc>
      </w:tr>
      <w:tr w:rsidR="00AA3A58" w:rsidRPr="00205A6E" w14:paraId="1C88A87A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76B8D3D0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Reduction of your savings          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2BA2B864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2.8%</w:t>
            </w:r>
          </w:p>
        </w:tc>
      </w:tr>
      <w:tr w:rsidR="00AA3A58" w:rsidRPr="00205A6E" w14:paraId="43B36B08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41B4031F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Sold personal items                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31E89BF2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.7%</w:t>
            </w:r>
          </w:p>
        </w:tc>
      </w:tr>
      <w:tr w:rsidR="00AA3A58" w:rsidRPr="00205A6E" w14:paraId="38DCEEB5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551DDCC2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Increased credit card debt         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75AAE9EC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.7%</w:t>
            </w:r>
          </w:p>
        </w:tc>
      </w:tr>
      <w:tr w:rsidR="00AA3A58" w:rsidRPr="00205A6E" w14:paraId="3C639D6F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0EBE65DB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Had regrets that made you feel sorry about your gambling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39563CB4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2.9%</w:t>
            </w:r>
          </w:p>
        </w:tc>
      </w:tr>
      <w:tr w:rsidR="00AA3A58" w:rsidRPr="00205A6E" w14:paraId="0AFEEAE4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549B6F35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Felt like a failure                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6A0633D2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5.6%</w:t>
            </w:r>
          </w:p>
        </w:tc>
      </w:tr>
      <w:tr w:rsidR="00AA3A58" w:rsidRPr="00205A6E" w14:paraId="36A28173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7085DA02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Felt ashamed of your gambling      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5A096CDF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7.3%</w:t>
            </w:r>
          </w:p>
        </w:tc>
      </w:tr>
      <w:tr w:rsidR="00AA3A58" w:rsidRPr="00205A6E" w14:paraId="6214917A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134CFBD6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Felt distressed about your gambling       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0B65F92B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6.6%</w:t>
            </w:r>
          </w:p>
        </w:tc>
      </w:tr>
      <w:tr w:rsidR="00AA3A58" w:rsidRPr="00205A6E" w14:paraId="0C4ABEC6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4A1DF1A0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Spent less time with people you care about 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79CB6E13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5.4%</w:t>
            </w:r>
          </w:p>
        </w:tc>
      </w:tr>
      <w:tr w:rsidR="00AA3A58" w:rsidRPr="00205A6E" w14:paraId="1BFB7CD1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2A856CC0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Spent less on essential expenses such as medication, health care, and </w:t>
            </w:r>
            <w:proofErr w:type="spellStart"/>
            <w:r w:rsidRPr="00205A6E">
              <w:rPr>
                <w:rFonts w:cs="Times New Roman"/>
                <w:sz w:val="24"/>
                <w:szCs w:val="24"/>
              </w:rPr>
              <w:t>food</w:t>
            </w:r>
            <w:r w:rsidRPr="00205A6E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205A6E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2" w:type="dxa"/>
            <w:tcBorders>
              <w:left w:val="nil"/>
            </w:tcBorders>
          </w:tcPr>
          <w:p w14:paraId="5BA9CBC7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2,9%</w:t>
            </w:r>
          </w:p>
        </w:tc>
      </w:tr>
      <w:tr w:rsidR="00AA3A58" w:rsidRPr="00205A6E" w14:paraId="3D28D31E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19F02A81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Experienced greater conflict in your relationships like arguing, fighting and ultimatums</w:t>
            </w:r>
            <w:r w:rsidRPr="00205A6E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82" w:type="dxa"/>
            <w:tcBorders>
              <w:left w:val="nil"/>
            </w:tcBorders>
          </w:tcPr>
          <w:p w14:paraId="2D9B62C4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3.5%</w:t>
            </w:r>
          </w:p>
        </w:tc>
      </w:tr>
      <w:tr w:rsidR="00AA3A58" w:rsidRPr="00205A6E" w14:paraId="66374304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6237FE89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Been a victim of family or domestic violence</w:t>
            </w:r>
            <w:r w:rsidRPr="00205A6E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  <w:r w:rsidRPr="00205A6E">
              <w:rPr>
                <w:rFonts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192CC967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1.4%</w:t>
            </w:r>
          </w:p>
        </w:tc>
      </w:tr>
      <w:tr w:rsidR="00AA3A58" w:rsidRPr="00205A6E" w14:paraId="3414548D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7112DF0B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cs="Times New Roman"/>
                <w:sz w:val="24"/>
                <w:szCs w:val="24"/>
              </w:rPr>
              <w:t xml:space="preserve"> Didn't attend fully to the needs of children</w:t>
            </w:r>
            <w:r w:rsidRPr="00205A6E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  <w:r w:rsidRPr="00205A6E">
              <w:rPr>
                <w:rFonts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582" w:type="dxa"/>
            <w:tcBorders>
              <w:left w:val="nil"/>
            </w:tcBorders>
          </w:tcPr>
          <w:p w14:paraId="7C03AD17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205A6E"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  <w:t>0.7%</w:t>
            </w:r>
          </w:p>
        </w:tc>
      </w:tr>
      <w:tr w:rsidR="00AA3A58" w:rsidRPr="00205A6E" w14:paraId="2A836F9E" w14:textId="77777777" w:rsidTr="00AA3A58">
        <w:trPr>
          <w:trHeight w:val="222"/>
        </w:trPr>
        <w:tc>
          <w:tcPr>
            <w:tcW w:w="7542" w:type="dxa"/>
            <w:tcBorders>
              <w:right w:val="nil"/>
            </w:tcBorders>
          </w:tcPr>
          <w:p w14:paraId="0AFC6F2E" w14:textId="77777777" w:rsidR="00AA3A58" w:rsidRPr="00205A6E" w:rsidRDefault="00AA3A58" w:rsidP="00AA3A58">
            <w:pPr>
              <w:rPr>
                <w:rFonts w:cs="Times New Roman"/>
                <w:sz w:val="24"/>
                <w:szCs w:val="24"/>
              </w:rPr>
            </w:pPr>
            <w:r w:rsidRPr="00063194">
              <w:rPr>
                <w:rFonts w:cs="Times New Roman"/>
                <w:i/>
                <w:iCs/>
                <w:sz w:val="24"/>
                <w:szCs w:val="24"/>
              </w:rPr>
              <w:t>Note</w:t>
            </w:r>
            <w:r w:rsidRPr="00205A6E">
              <w:rPr>
                <w:rFonts w:cs="Times New Roman"/>
                <w:sz w:val="24"/>
                <w:szCs w:val="24"/>
              </w:rPr>
              <w:t xml:space="preserve">. </w:t>
            </w:r>
            <w:r w:rsidRPr="00205A6E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205A6E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205A6E">
              <w:rPr>
                <w:rFonts w:cs="Times New Roman"/>
                <w:sz w:val="24"/>
                <w:szCs w:val="24"/>
              </w:rPr>
              <w:t>Victoria</w:t>
            </w:r>
            <w:proofErr w:type="spellEnd"/>
            <w:r w:rsidRPr="00205A6E">
              <w:rPr>
                <w:rFonts w:cs="Times New Roman"/>
                <w:sz w:val="24"/>
                <w:szCs w:val="24"/>
              </w:rPr>
              <w:t>-specific harm item</w:t>
            </w:r>
          </w:p>
        </w:tc>
        <w:tc>
          <w:tcPr>
            <w:tcW w:w="1582" w:type="dxa"/>
            <w:tcBorders>
              <w:left w:val="nil"/>
            </w:tcBorders>
          </w:tcPr>
          <w:p w14:paraId="1141F5E8" w14:textId="77777777" w:rsidR="00AA3A58" w:rsidRPr="00205A6E" w:rsidRDefault="00AA3A58" w:rsidP="00AA3A58">
            <w:pPr>
              <w:rPr>
                <w:rFonts w:eastAsia="time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10081"/>
        <w:tblW w:w="9640" w:type="dxa"/>
        <w:tblLayout w:type="fixed"/>
        <w:tblLook w:val="04A0" w:firstRow="1" w:lastRow="0" w:firstColumn="1" w:lastColumn="0" w:noHBand="0" w:noVBand="1"/>
      </w:tblPr>
      <w:tblGrid>
        <w:gridCol w:w="3261"/>
        <w:gridCol w:w="1129"/>
        <w:gridCol w:w="624"/>
        <w:gridCol w:w="749"/>
        <w:gridCol w:w="617"/>
        <w:gridCol w:w="992"/>
        <w:gridCol w:w="709"/>
        <w:gridCol w:w="850"/>
        <w:gridCol w:w="709"/>
      </w:tblGrid>
      <w:tr w:rsidR="00AA3A58" w:rsidRPr="00205A6E" w14:paraId="2A68D9D4" w14:textId="77777777" w:rsidTr="00AA3A58">
        <w:trPr>
          <w:trHeight w:val="303"/>
        </w:trPr>
        <w:tc>
          <w:tcPr>
            <w:tcW w:w="9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B93FC" w14:textId="7F3A10D6" w:rsidR="00AA3A58" w:rsidRPr="00205A6E" w:rsidRDefault="00AA3A58" w:rsidP="00AA3A58">
            <w:pPr>
              <w:rPr>
                <w:rFonts w:cs="Times New Roman"/>
                <w:sz w:val="24"/>
                <w:szCs w:val="24"/>
              </w:rPr>
            </w:pPr>
            <w:r w:rsidRPr="00205A6E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S2</w:t>
            </w:r>
            <w:r w:rsidRPr="00205A6E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205A6E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Sensitivity analysis (without weights) of i</w:t>
            </w:r>
            <w:r w:rsidRPr="00205A6E">
              <w:rPr>
                <w:rFonts w:cs="Times New Roman"/>
                <w:sz w:val="24"/>
                <w:szCs w:val="24"/>
              </w:rPr>
              <w:t>nteraction effects of alcohol use while gambling (AWG) and heavy episodic drinking (HED) on the odds of any gambling harm (1 or 2+ harms indicated).</w:t>
            </w:r>
          </w:p>
        </w:tc>
      </w:tr>
      <w:tr w:rsidR="00AA3A58" w:rsidRPr="00205A6E" w14:paraId="51D6DEEF" w14:textId="77777777" w:rsidTr="00AA3A58">
        <w:trPr>
          <w:trHeight w:val="434"/>
        </w:trPr>
        <w:tc>
          <w:tcPr>
            <w:tcW w:w="3261" w:type="dxa"/>
            <w:tcBorders>
              <w:left w:val="nil"/>
              <w:right w:val="nil"/>
            </w:tcBorders>
          </w:tcPr>
          <w:p w14:paraId="13796519" w14:textId="77777777" w:rsidR="00AA3A58" w:rsidRPr="00205A6E" w:rsidRDefault="00AA3A58" w:rsidP="00AA3A58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4"/>
            <w:tcBorders>
              <w:left w:val="nil"/>
              <w:right w:val="nil"/>
            </w:tcBorders>
          </w:tcPr>
          <w:p w14:paraId="332823B5" w14:textId="77777777" w:rsidR="00AA3A58" w:rsidRPr="00205A6E" w:rsidRDefault="00AA3A58" w:rsidP="00AA3A58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Any harm (0 vs. 1+)</w:t>
            </w: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14:paraId="25EEB65D" w14:textId="77777777" w:rsidR="00AA3A58" w:rsidRPr="00205A6E" w:rsidRDefault="00AA3A58" w:rsidP="00AA3A58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Number of harms</w:t>
            </w:r>
          </w:p>
        </w:tc>
      </w:tr>
      <w:tr w:rsidR="00AA3A58" w:rsidRPr="00205A6E" w14:paraId="16294F81" w14:textId="77777777" w:rsidTr="00AA3A58">
        <w:trPr>
          <w:trHeight w:val="303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B3345CD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Interaction alcohol while gambling </w:t>
            </w:r>
            <w:r w:rsidRPr="00405A97">
              <w:rPr>
                <w:rFonts w:cs="Times New Roman"/>
                <w:sz w:val="20"/>
                <w:szCs w:val="20"/>
              </w:rPr>
              <w:t>×</w:t>
            </w: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Heavy Episodic Drinking (HED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39098E2F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>Adjusted OR</w:t>
            </w:r>
          </w:p>
        </w:tc>
        <w:tc>
          <w:tcPr>
            <w:tcW w:w="13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A06A34" w14:textId="77777777" w:rsidR="00AA3A58" w:rsidRPr="00405A97" w:rsidRDefault="00AA3A58" w:rsidP="00AA3A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14:paraId="2B173185" w14:textId="77777777" w:rsidR="00AA3A58" w:rsidRPr="00405A97" w:rsidRDefault="00AA3A58" w:rsidP="00AA3A58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3D392FC" w14:textId="77777777" w:rsidR="00AA3A58" w:rsidRPr="00480A1E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80A1E">
              <w:rPr>
                <w:rFonts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BA94F4" w14:textId="77777777" w:rsidR="00AA3A58" w:rsidRPr="00480A1E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80A1E">
              <w:rPr>
                <w:rFonts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EF13273" w14:textId="77777777" w:rsidR="00AA3A58" w:rsidRPr="00480A1E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80A1E">
              <w:rPr>
                <w:rFonts w:cs="Times New Roman"/>
                <w:sz w:val="24"/>
                <w:szCs w:val="24"/>
                <w:lang w:val="en-US"/>
              </w:rPr>
              <w:t>p</w:t>
            </w:r>
          </w:p>
        </w:tc>
      </w:tr>
      <w:tr w:rsidR="00AA3A58" w:rsidRPr="00205A6E" w14:paraId="4C936225" w14:textId="77777777" w:rsidTr="00AA3A58">
        <w:trPr>
          <w:trHeight w:val="3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DBC6A7" w14:textId="77777777" w:rsidR="00AA3A58" w:rsidRPr="00405A97" w:rsidRDefault="00AA3A58" w:rsidP="00AA3A5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405A97">
              <w:rPr>
                <w:rFonts w:cs="Times New Roman"/>
                <w:sz w:val="20"/>
                <w:szCs w:val="20"/>
              </w:rPr>
              <w:t>Never × Nev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F60D6C1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</w:rPr>
            </w:pPr>
            <w:r w:rsidRPr="00507B76"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11B54AD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</w:rPr>
            </w:pPr>
            <w:r w:rsidRPr="00507B76"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08C2AEA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</w:rPr>
            </w:pPr>
            <w:r w:rsidRPr="00507B76"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C574A71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</w:rPr>
            </w:pPr>
            <w:r w:rsidRPr="00507B76"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FBF6C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F5B24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843CE" w14:textId="77777777" w:rsidR="00AA3A58" w:rsidRPr="00405A97" w:rsidRDefault="00AA3A58" w:rsidP="00AA3A5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DF381" w14:textId="77777777" w:rsidR="00AA3A58" w:rsidRPr="00405A97" w:rsidRDefault="00AA3A58" w:rsidP="00AA3A5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3035C9" w:rsidRPr="00205A6E" w14:paraId="555EAF10" w14:textId="77777777" w:rsidTr="00AA3A58">
        <w:trPr>
          <w:trHeight w:val="20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290DD1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Sometimes × Less than Month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B03E5BD" w14:textId="048AFA47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 1.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916332" w14:textId="013DB99E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0.8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7973F58" w14:textId="2FABC2F2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 3.31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065E610" w14:textId="38069700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.161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7DE83" w14:textId="7E724039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0143E" w14:textId="04005D64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56164" w14:textId="5FE2DCE8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3.4</w:t>
            </w:r>
            <w:r>
              <w:rPr>
                <w:b/>
                <w:b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6357B" w14:textId="4190E53C" w:rsidR="003035C9" w:rsidRPr="00F22127" w:rsidRDefault="003035C9" w:rsidP="003035C9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.048</w:t>
            </w:r>
          </w:p>
        </w:tc>
      </w:tr>
      <w:tr w:rsidR="003035C9" w:rsidRPr="00205A6E" w14:paraId="04721150" w14:textId="77777777" w:rsidTr="00AA3A58">
        <w:trPr>
          <w:trHeight w:val="3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6ECA90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Sometimes × Month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5DB04F" w14:textId="4C17DEC2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0.9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24190CD" w14:textId="57E6D992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0.3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85CFAF6" w14:textId="2B5A97D9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2.24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2149E31" w14:textId="6FDBA21B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.82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563B6" w14:textId="7DC4F30A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F39E1" w14:textId="0AD34BCD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C216A" w14:textId="3D4E0C0A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2.</w:t>
            </w:r>
            <w: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AAD96" w14:textId="4DFD8860" w:rsidR="003035C9" w:rsidRPr="00405A97" w:rsidRDefault="003035C9" w:rsidP="003035C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.818</w:t>
            </w:r>
          </w:p>
        </w:tc>
      </w:tr>
      <w:tr w:rsidR="003035C9" w:rsidRPr="00205A6E" w14:paraId="726959E9" w14:textId="77777777" w:rsidTr="00AA3A58">
        <w:trPr>
          <w:trHeight w:val="3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0ED7EC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Sometimes × Weekly or Dai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F7E3280" w14:textId="703F21F7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 1.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645A6D" w14:textId="4E35A84E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0.43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FEDE03D" w14:textId="3C043666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 7.39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3C0596D" w14:textId="7B86923F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.420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39F90" w14:textId="0B1D68FB" w:rsidR="003035C9" w:rsidRPr="001D654B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D654B"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D1F9F" w14:textId="5DB37EFE" w:rsidR="003035C9" w:rsidRPr="001D654B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D654B"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2D51B" w14:textId="0D265B84" w:rsidR="003035C9" w:rsidRPr="001D654B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1D654B">
              <w:t>15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62515" w14:textId="1A09F58A" w:rsidR="003035C9" w:rsidRPr="001D654B" w:rsidRDefault="003035C9" w:rsidP="003035C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D654B">
              <w:t>.065</w:t>
            </w:r>
          </w:p>
        </w:tc>
      </w:tr>
      <w:tr w:rsidR="003035C9" w:rsidRPr="00205A6E" w14:paraId="6FE19300" w14:textId="77777777" w:rsidTr="00AA3A58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AB4431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Often/Always × Less than Month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B63F215" w14:textId="1420E4D5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2.0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4AC0C8" w14:textId="0B41F52D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0.5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2D2987E" w14:textId="42BEDC6C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7.06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30D977" w14:textId="74A579E3" w:rsidR="003035C9" w:rsidRPr="00405A97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.270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36CD7" w14:textId="2DCEDC51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3604D" w14:textId="7BDD6F64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24EE6" w14:textId="267D7D6F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9C118" w14:textId="732CEE84" w:rsidR="003035C9" w:rsidRPr="00405A97" w:rsidRDefault="003035C9" w:rsidP="003035C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.494</w:t>
            </w:r>
          </w:p>
        </w:tc>
      </w:tr>
      <w:tr w:rsidR="003035C9" w:rsidRPr="00205A6E" w14:paraId="5603B848" w14:textId="77777777" w:rsidTr="00AA3A58">
        <w:trPr>
          <w:trHeight w:val="3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D16CAC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Often/Always × Month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42DE1F" w14:textId="465D4E5F" w:rsidR="003035C9" w:rsidRPr="00C46634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2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C502AB8" w14:textId="7C676EA0" w:rsidR="003035C9" w:rsidRPr="00C46634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0.5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A83BE92" w14:textId="00DE8281" w:rsidR="003035C9" w:rsidRPr="00C46634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 8.4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32A5D3" w14:textId="270BE191" w:rsidR="003035C9" w:rsidRPr="00C46634" w:rsidRDefault="003035C9" w:rsidP="003035C9">
            <w:pPr>
              <w:rPr>
                <w:rFonts w:cs="Times New Roman"/>
                <w:sz w:val="20"/>
                <w:szCs w:val="20"/>
              </w:rPr>
            </w:pPr>
            <w:r w:rsidRPr="00F17A94">
              <w:t xml:space="preserve">.234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09818" w14:textId="33A69EB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7C814" w14:textId="636E83E0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0.</w:t>
            </w:r>
            <w: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38EAB" w14:textId="76162654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t>5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50312" w14:textId="2B3445FC" w:rsidR="003035C9" w:rsidRPr="00405A97" w:rsidRDefault="003035C9" w:rsidP="003035C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17A94">
              <w:t>.</w:t>
            </w:r>
            <w:r>
              <w:t>380</w:t>
            </w:r>
          </w:p>
        </w:tc>
      </w:tr>
      <w:tr w:rsidR="003035C9" w:rsidRPr="00205A6E" w14:paraId="29C46156" w14:textId="77777777" w:rsidTr="00AA3A58">
        <w:trPr>
          <w:trHeight w:val="2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C18DD3" w14:textId="77777777" w:rsidR="003035C9" w:rsidRPr="00405A97" w:rsidRDefault="003035C9" w:rsidP="003035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05A97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405A97">
              <w:rPr>
                <w:rFonts w:cs="Times New Roman"/>
                <w:sz w:val="20"/>
                <w:szCs w:val="20"/>
              </w:rPr>
              <w:t>Often/Always × Weekly or Dai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76AD888" w14:textId="7BDF4555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 3.3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019D11" w14:textId="4539A914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0.6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DF36FD7" w14:textId="6524861B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16.94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F165CB4" w14:textId="0DD951D1" w:rsidR="003035C9" w:rsidRPr="00C46634" w:rsidRDefault="003035C9" w:rsidP="003035C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17A94">
              <w:t xml:space="preserve">.137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F37D0" w14:textId="13B44936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6.2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3CF8E9" w14:textId="6571524B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1.</w:t>
            </w:r>
            <w:r>
              <w:rPr>
                <w:b/>
                <w:bCs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5CE06" w14:textId="2A2F42EC" w:rsidR="003035C9" w:rsidRPr="00F22127" w:rsidRDefault="003035C9" w:rsidP="003035C9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</w:rPr>
              <w:t>3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D8BAF" w14:textId="1BEC1813" w:rsidR="003035C9" w:rsidRPr="00F22127" w:rsidRDefault="003035C9" w:rsidP="003035C9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22127">
              <w:rPr>
                <w:b/>
                <w:bCs/>
              </w:rPr>
              <w:t>.026</w:t>
            </w:r>
          </w:p>
        </w:tc>
      </w:tr>
      <w:tr w:rsidR="00AA3A58" w:rsidRPr="00205A6E" w14:paraId="6A30D5B7" w14:textId="77777777" w:rsidTr="00AA3A58">
        <w:trPr>
          <w:trHeight w:val="303"/>
        </w:trPr>
        <w:tc>
          <w:tcPr>
            <w:tcW w:w="9640" w:type="dxa"/>
            <w:gridSpan w:val="9"/>
            <w:tcBorders>
              <w:left w:val="nil"/>
              <w:bottom w:val="nil"/>
              <w:right w:val="nil"/>
            </w:tcBorders>
          </w:tcPr>
          <w:p w14:paraId="6DD6F2E3" w14:textId="77777777" w:rsidR="00AA3A58" w:rsidRPr="00205A6E" w:rsidRDefault="00AA3A58" w:rsidP="00AA3A58">
            <w:pPr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205A6E">
              <w:rPr>
                <w:rFonts w:cs="Times New Roman"/>
                <w:i/>
                <w:iCs/>
                <w:sz w:val="24"/>
                <w:szCs w:val="24"/>
                <w:lang w:val="en-US"/>
              </w:rPr>
              <w:t>Note.</w:t>
            </w:r>
            <w:r>
              <w:rPr>
                <w:rFonts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US"/>
              </w:rPr>
              <w:t>OR=Odds Ration; IRR=Incidence Risk Ratio;</w:t>
            </w:r>
            <w:r w:rsidRPr="00205A6E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  <w:r w:rsidRPr="00205A6E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cs="Times New Roman"/>
                <w:sz w:val="24"/>
                <w:szCs w:val="24"/>
                <w:lang w:val="en-US"/>
              </w:rPr>
              <w:t>The</w:t>
            </w:r>
            <w:proofErr w:type="gramEnd"/>
            <w:r>
              <w:rPr>
                <w:rFonts w:cs="Times New Roman"/>
                <w:sz w:val="24"/>
                <w:szCs w:val="24"/>
                <w:lang w:val="en-US"/>
              </w:rPr>
              <w:t xml:space="preserve"> models </w:t>
            </w:r>
            <w:proofErr w:type="gramStart"/>
            <w:r>
              <w:rPr>
                <w:rFonts w:cs="Times New Roman"/>
                <w:sz w:val="24"/>
                <w:szCs w:val="24"/>
                <w:lang w:val="en-US"/>
              </w:rPr>
              <w:t>control</w:t>
            </w:r>
            <w:r w:rsidRPr="00205A6E">
              <w:rPr>
                <w:rFonts w:cs="Times New Roman"/>
                <w:sz w:val="24"/>
                <w:szCs w:val="24"/>
                <w:lang w:val="en-US"/>
              </w:rPr>
              <w:t xml:space="preserve"> for</w:t>
            </w:r>
            <w:proofErr w:type="gramEnd"/>
            <w:r w:rsidRPr="00205A6E">
              <w:rPr>
                <w:rFonts w:cs="Times New Roman"/>
                <w:sz w:val="24"/>
                <w:szCs w:val="24"/>
                <w:lang w:val="en-US"/>
              </w:rPr>
              <w:t xml:space="preserve"> gambling frequency, gambling expenditure, and sociodemographic variables (see Table 1 for an overview); Exact p-values are provided for the multivariable analyses.</w:t>
            </w:r>
          </w:p>
        </w:tc>
      </w:tr>
    </w:tbl>
    <w:p w14:paraId="669C878F" w14:textId="77777777" w:rsidR="00AA3A58" w:rsidRDefault="00AA3A58"/>
    <w:p w14:paraId="67FBD291" w14:textId="77777777" w:rsidR="00AA3A58" w:rsidRDefault="00AA3A58"/>
    <w:sectPr w:rsidR="00AA3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8E5C7" w14:textId="77777777" w:rsidR="00144C06" w:rsidRDefault="00144C06" w:rsidP="00AF3F4B">
      <w:pPr>
        <w:spacing w:after="0" w:line="240" w:lineRule="auto"/>
      </w:pPr>
      <w:r>
        <w:separator/>
      </w:r>
    </w:p>
  </w:endnote>
  <w:endnote w:type="continuationSeparator" w:id="0">
    <w:p w14:paraId="53D286FF" w14:textId="77777777" w:rsidR="00144C06" w:rsidRDefault="00144C06" w:rsidP="00AF3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70BE9" w14:textId="77777777" w:rsidR="00144C06" w:rsidRDefault="00144C06" w:rsidP="00AF3F4B">
      <w:pPr>
        <w:spacing w:after="0" w:line="240" w:lineRule="auto"/>
      </w:pPr>
      <w:r>
        <w:separator/>
      </w:r>
    </w:p>
  </w:footnote>
  <w:footnote w:type="continuationSeparator" w:id="0">
    <w:p w14:paraId="3C3A03BA" w14:textId="77777777" w:rsidR="00144C06" w:rsidRDefault="00144C06" w:rsidP="00AF3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94"/>
    <w:rsid w:val="00063194"/>
    <w:rsid w:val="00114384"/>
    <w:rsid w:val="00144C06"/>
    <w:rsid w:val="001D654B"/>
    <w:rsid w:val="001E1D44"/>
    <w:rsid w:val="0021607D"/>
    <w:rsid w:val="00270B3A"/>
    <w:rsid w:val="003035C9"/>
    <w:rsid w:val="003873F6"/>
    <w:rsid w:val="003A564C"/>
    <w:rsid w:val="003D4BFD"/>
    <w:rsid w:val="00494D7D"/>
    <w:rsid w:val="0055593C"/>
    <w:rsid w:val="007C71BE"/>
    <w:rsid w:val="00874CF5"/>
    <w:rsid w:val="00983ABB"/>
    <w:rsid w:val="00A614A3"/>
    <w:rsid w:val="00AA3A58"/>
    <w:rsid w:val="00AE1719"/>
    <w:rsid w:val="00AF3F4B"/>
    <w:rsid w:val="00AF4BB7"/>
    <w:rsid w:val="00B65497"/>
    <w:rsid w:val="00C07189"/>
    <w:rsid w:val="00DA6764"/>
    <w:rsid w:val="00E56B68"/>
    <w:rsid w:val="00F22127"/>
    <w:rsid w:val="00F7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1325F"/>
  <w15:chartTrackingRefBased/>
  <w15:docId w15:val="{49DAE05F-4557-4E0F-A0BA-4C90BF61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94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1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1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1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1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1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1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1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1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19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194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1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1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F4B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3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F4B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4</Words>
  <Characters>2035</Characters>
  <Application>Microsoft Office Word</Application>
  <DocSecurity>0</DocSecurity>
  <Lines>65</Lines>
  <Paragraphs>36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Smit</dc:creator>
  <cp:keywords/>
  <dc:description/>
  <cp:lastModifiedBy>Koen Smit</cp:lastModifiedBy>
  <cp:revision>12</cp:revision>
  <dcterms:created xsi:type="dcterms:W3CDTF">2024-11-27T21:12:00Z</dcterms:created>
  <dcterms:modified xsi:type="dcterms:W3CDTF">2025-12-11T02:39:00Z</dcterms:modified>
</cp:coreProperties>
</file>